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E17AC" w14:paraId="5C28E542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C28E53C" w14:textId="77777777" w:rsidR="00EE17AC" w:rsidRDefault="004805DA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C28E53D" w14:textId="77777777" w:rsidR="00EE17AC" w:rsidRDefault="004805DA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C28E53E" w14:textId="77777777" w:rsidR="00EE17AC" w:rsidRDefault="00EE17AC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5C28E53F" w14:textId="77777777" w:rsidR="00EE17AC" w:rsidRDefault="004805DA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C28E540" w14:textId="77777777" w:rsidR="00EE17AC" w:rsidRDefault="004805DA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5C28E541" w14:textId="77777777" w:rsidR="00EE17AC" w:rsidRDefault="004805DA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 xml:space="preserve">is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EE17AC" w14:paraId="5C28E545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43" w14:textId="77777777" w:rsidR="00EE17AC" w:rsidRDefault="004805DA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44" w14:textId="77777777" w:rsidR="00EE17AC" w:rsidRDefault="00EE17AC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E17AC" w14:paraId="5C28E54A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46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47" w14:textId="77777777" w:rsidR="00EE17AC" w:rsidRDefault="004805DA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48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49" w14:textId="1C1BE6A2" w:rsidR="00EE17AC" w:rsidRDefault="002954B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1 </w:t>
            </w:r>
          </w:p>
        </w:tc>
      </w:tr>
      <w:tr w:rsidR="00EE17AC" w14:paraId="5C28E54D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4B" w14:textId="77777777" w:rsidR="00EE17AC" w:rsidRDefault="004805DA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4C" w14:textId="77777777" w:rsidR="00EE17AC" w:rsidRDefault="00EE17AC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E17AC" w14:paraId="5C28E552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4E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4F" w14:textId="77777777" w:rsidR="00EE17AC" w:rsidRDefault="004805DA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50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Abstracts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51" w14:textId="380F66A0" w:rsidR="00EE17AC" w:rsidRDefault="00A36FE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1 </w:t>
            </w:r>
          </w:p>
        </w:tc>
      </w:tr>
      <w:tr w:rsidR="00EE17AC" w14:paraId="5C28E555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53" w14:textId="77777777" w:rsidR="00EE17AC" w:rsidRDefault="004805DA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54" w14:textId="77777777" w:rsidR="00EE17AC" w:rsidRDefault="00EE17AC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EE17AC" w14:paraId="5C28E55A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56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57" w14:textId="77777777" w:rsidR="00EE17AC" w:rsidRDefault="004805DA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58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59" w14:textId="1B76B140" w:rsidR="00EE17AC" w:rsidRDefault="00A36FE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2 </w:t>
            </w:r>
          </w:p>
        </w:tc>
      </w:tr>
      <w:tr w:rsidR="00EE17AC" w14:paraId="5C28E55F" w14:textId="77777777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5B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5C" w14:textId="77777777" w:rsidR="00EE17AC" w:rsidRDefault="004805DA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5D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5E" w14:textId="5965F6E5" w:rsidR="00EE17AC" w:rsidRDefault="00A36FE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6 </w:t>
            </w:r>
          </w:p>
        </w:tc>
      </w:tr>
      <w:tr w:rsidR="00EE17AC" w14:paraId="5C28E562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60" w14:textId="77777777" w:rsidR="00EE17AC" w:rsidRDefault="004805DA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61" w14:textId="77777777" w:rsidR="00EE17AC" w:rsidRDefault="00EE17AC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E17AC" w14:paraId="5C28E567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63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64" w14:textId="77777777" w:rsidR="00EE17AC" w:rsidRDefault="004805DA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65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66" w14:textId="4F63390F" w:rsidR="00EE17AC" w:rsidRDefault="001D0D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7 </w:t>
            </w:r>
          </w:p>
        </w:tc>
      </w:tr>
      <w:tr w:rsidR="00EE17AC" w14:paraId="5C28E56C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68" w14:textId="77777777" w:rsidR="00EE17AC" w:rsidRDefault="004805DA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69" w14:textId="77777777" w:rsidR="00EE17AC" w:rsidRDefault="004805DA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6A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6B" w14:textId="3699CA3C" w:rsidR="00EE17AC" w:rsidRDefault="001D0D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7 </w:t>
            </w:r>
          </w:p>
        </w:tc>
      </w:tr>
      <w:tr w:rsidR="00EE17AC" w14:paraId="5C28E571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6D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6E" w14:textId="77777777" w:rsidR="00EE17AC" w:rsidRDefault="004805DA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6F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0" w14:textId="6A3BB5CF" w:rsidR="00EE17AC" w:rsidRDefault="001D0D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7 </w:t>
            </w:r>
          </w:p>
        </w:tc>
      </w:tr>
      <w:tr w:rsidR="00EE17AC" w14:paraId="5C28E576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2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3" w14:textId="77777777" w:rsidR="00EE17AC" w:rsidRDefault="004805DA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4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5" w14:textId="55A6DFBA" w:rsidR="00EE17AC" w:rsidRDefault="001D0D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7 </w:t>
            </w:r>
            <w:r>
              <w:rPr>
                <w:rFonts w:ascii="Times New Roman"/>
                <w:sz w:val="18"/>
              </w:rPr>
              <w:t>–</w:t>
            </w:r>
            <w:r>
              <w:rPr>
                <w:rFonts w:ascii="Times New Roman"/>
                <w:sz w:val="18"/>
              </w:rPr>
              <w:t xml:space="preserve"> 8 </w:t>
            </w:r>
          </w:p>
        </w:tc>
      </w:tr>
      <w:tr w:rsidR="00EE17AC" w14:paraId="5C28E57B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7" w14:textId="77777777" w:rsidR="00EE17AC" w:rsidRDefault="004805DA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8" w14:textId="77777777" w:rsidR="00EE17AC" w:rsidRDefault="004805DA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9" w14:textId="77777777" w:rsidR="00EE17AC" w:rsidRDefault="004805DA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A" w14:textId="1695838D" w:rsidR="00EE17AC" w:rsidRDefault="001D0D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0371CA">
              <w:rPr>
                <w:rFonts w:ascii="Times New Roman"/>
                <w:sz w:val="18"/>
              </w:rPr>
              <w:t>8</w:t>
            </w:r>
          </w:p>
        </w:tc>
      </w:tr>
      <w:tr w:rsidR="00EE17AC" w14:paraId="5C28E580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C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D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E" w14:textId="77777777" w:rsidR="00EE17AC" w:rsidRDefault="004805DA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7F" w14:textId="74868D38" w:rsidR="00EE17AC" w:rsidRDefault="000371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8 </w:t>
            </w:r>
          </w:p>
        </w:tc>
      </w:tr>
      <w:tr w:rsidR="00EE17AC" w14:paraId="5C28E585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1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2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3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4" w14:textId="044EDA78" w:rsidR="00EE17AC" w:rsidRDefault="000371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8 </w:t>
            </w:r>
          </w:p>
        </w:tc>
      </w:tr>
      <w:tr w:rsidR="00EE17AC" w14:paraId="5C28E58A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6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7" w14:textId="77777777" w:rsidR="00EE17AC" w:rsidRDefault="004805DA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8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9" w14:textId="0AB6382A" w:rsidR="00EE17AC" w:rsidRDefault="000371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8 </w:t>
            </w:r>
          </w:p>
        </w:tc>
      </w:tr>
      <w:tr w:rsidR="00EE17AC" w14:paraId="5C28E58F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B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C" w14:textId="77777777" w:rsidR="00EE17AC" w:rsidRDefault="004805DA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D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8E" w14:textId="18BB8262" w:rsidR="00EE17AC" w:rsidRDefault="00027F4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N/A </w:t>
            </w:r>
          </w:p>
        </w:tc>
      </w:tr>
      <w:tr w:rsidR="00EE17AC" w14:paraId="5C28E594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0" w14:textId="77777777" w:rsidR="00EE17AC" w:rsidRDefault="004805DA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1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2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3" w14:textId="03BA2E7C" w:rsidR="00EE17AC" w:rsidRDefault="00027F4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8 </w:t>
            </w:r>
          </w:p>
        </w:tc>
      </w:tr>
      <w:tr w:rsidR="00EE17AC" w14:paraId="5C28E599" w14:textId="77777777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5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6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7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8" w14:textId="0FD567EC" w:rsidR="00EE17AC" w:rsidRDefault="00027F4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8 </w:t>
            </w:r>
          </w:p>
        </w:tc>
      </w:tr>
      <w:tr w:rsidR="00EE17AC" w14:paraId="5C28E59E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A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B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C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D" w14:textId="4FA278D5" w:rsidR="00EE17AC" w:rsidRDefault="00027F4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8 </w:t>
            </w:r>
          </w:p>
        </w:tc>
      </w:tr>
      <w:tr w:rsidR="00EE17AC" w14:paraId="5C28E5A3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9F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0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1" w14:textId="77777777" w:rsidR="00EE17AC" w:rsidRDefault="004805DA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2" w14:textId="40678F25" w:rsidR="00EE17AC" w:rsidRDefault="00027F4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8 </w:t>
            </w:r>
          </w:p>
        </w:tc>
      </w:tr>
      <w:tr w:rsidR="00EE17AC" w14:paraId="5C28E5A8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4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5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6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 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7" w14:textId="2553E78D" w:rsidR="00EE17AC" w:rsidRDefault="00027F4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N/A </w:t>
            </w:r>
          </w:p>
        </w:tc>
      </w:tr>
      <w:tr w:rsidR="00EE17AC" w14:paraId="5C28E5AD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9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A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B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C" w14:textId="5B5DCEFF" w:rsidR="00EE17AC" w:rsidRDefault="00027F4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N/A </w:t>
            </w:r>
          </w:p>
        </w:tc>
      </w:tr>
      <w:tr w:rsidR="00EE17AC" w14:paraId="5C28E5B2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E" w14:textId="77777777" w:rsidR="00EE17AC" w:rsidRDefault="004805DA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AF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B0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B1" w14:textId="49D738F8" w:rsidR="00EE17AC" w:rsidRDefault="00027F4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8 </w:t>
            </w:r>
          </w:p>
        </w:tc>
      </w:tr>
      <w:tr w:rsidR="00EE17AC" w14:paraId="5C28E5B7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B3" w14:textId="77777777" w:rsidR="00EE17AC" w:rsidRDefault="004805DA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B4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B5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B6" w14:textId="048030C9" w:rsidR="00EE17AC" w:rsidRDefault="005858F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8 </w:t>
            </w:r>
          </w:p>
        </w:tc>
      </w:tr>
    </w:tbl>
    <w:p w14:paraId="5C28E5B8" w14:textId="77777777" w:rsidR="00EE17AC" w:rsidRDefault="00EE17AC">
      <w:pPr>
        <w:rPr>
          <w:rFonts w:ascii="Times New Roman"/>
          <w:sz w:val="18"/>
        </w:rPr>
        <w:sectPr w:rsidR="00EE17AC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E17AC" w14:paraId="5C28E5BF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C28E5B9" w14:textId="77777777" w:rsidR="00EE17AC" w:rsidRDefault="004805DA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lastRenderedPageBreak/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C28E5BA" w14:textId="77777777" w:rsidR="00EE17AC" w:rsidRDefault="004805DA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C28E5BB" w14:textId="77777777" w:rsidR="00EE17AC" w:rsidRDefault="00EE17AC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5C28E5BC" w14:textId="77777777" w:rsidR="00EE17AC" w:rsidRDefault="004805DA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C28E5BD" w14:textId="77777777" w:rsidR="00EE17AC" w:rsidRDefault="004805DA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5C28E5BE" w14:textId="77777777" w:rsidR="00EE17AC" w:rsidRDefault="004805DA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 xml:space="preserve">is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EE17AC" w14:paraId="5C28E5C2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C0" w14:textId="77777777" w:rsidR="00EE17AC" w:rsidRDefault="004805DA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C1" w14:textId="77777777" w:rsidR="00EE17AC" w:rsidRDefault="00EE17AC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E17AC" w14:paraId="5C28E5C7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C3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C4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C5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C6" w14:textId="307F84E4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9 </w:t>
            </w:r>
          </w:p>
        </w:tc>
      </w:tr>
      <w:tr w:rsidR="00EE17AC" w14:paraId="5C28E5CC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C8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C9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CA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CB" w14:textId="7348AA64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9 </w:t>
            </w:r>
          </w:p>
        </w:tc>
      </w:tr>
      <w:tr w:rsidR="00EE17AC" w14:paraId="5C28E5D1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CD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CE" w14:textId="77777777" w:rsidR="00EE17AC" w:rsidRDefault="004805DA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CF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0" w14:textId="5C1D2C5A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9 </w:t>
            </w:r>
          </w:p>
        </w:tc>
      </w:tr>
      <w:tr w:rsidR="00EE17AC" w14:paraId="5C28E5D6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2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3" w14:textId="77777777" w:rsidR="00EE17AC" w:rsidRDefault="004805DA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4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5" w14:textId="04018B0F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9 </w:t>
            </w:r>
          </w:p>
        </w:tc>
      </w:tr>
      <w:tr w:rsidR="00EE17AC" w14:paraId="5C28E5DB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7" w14:textId="77777777" w:rsidR="00EE17AC" w:rsidRDefault="004805DA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8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9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A" w14:textId="20BA02A8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9 </w:t>
            </w:r>
          </w:p>
        </w:tc>
      </w:tr>
      <w:tr w:rsidR="00EE17AC" w14:paraId="5C28E5E0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C" w14:textId="77777777" w:rsidR="00EE17AC" w:rsidRDefault="004805DA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D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E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DF" w14:textId="232A973B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9 </w:t>
            </w:r>
          </w:p>
        </w:tc>
      </w:tr>
      <w:tr w:rsidR="00EE17AC" w14:paraId="5C28E5E5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1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2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3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4" w14:textId="2725821F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9 </w:t>
            </w:r>
          </w:p>
        </w:tc>
      </w:tr>
      <w:tr w:rsidR="00EE17AC" w14:paraId="5C28E5EA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6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7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8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9" w14:textId="6822881B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9 </w:t>
            </w:r>
          </w:p>
        </w:tc>
      </w:tr>
      <w:tr w:rsidR="00EE17AC" w14:paraId="5C28E5EF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B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C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D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EE" w14:textId="3D25D5C7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9 </w:t>
            </w:r>
          </w:p>
        </w:tc>
      </w:tr>
      <w:tr w:rsidR="00EE17AC" w14:paraId="5C28E5F4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F0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F1" w14:textId="77777777" w:rsidR="00EE17AC" w:rsidRDefault="004805DA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F2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F3" w14:textId="1C6D7E1B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9 </w:t>
            </w:r>
          </w:p>
        </w:tc>
      </w:tr>
      <w:tr w:rsidR="00EE17AC" w14:paraId="5C28E5F9" w14:textId="77777777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F5" w14:textId="77777777" w:rsidR="00EE17AC" w:rsidRDefault="004805DA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F6" w14:textId="77777777" w:rsidR="00EE17AC" w:rsidRDefault="004805DA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F7" w14:textId="77777777" w:rsidR="00EE17AC" w:rsidRDefault="004805DA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F8" w14:textId="5ACE5048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9 </w:t>
            </w:r>
          </w:p>
        </w:tc>
      </w:tr>
      <w:tr w:rsidR="00EE17AC" w14:paraId="5C28E5FC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FA" w14:textId="77777777" w:rsidR="00EE17AC" w:rsidRDefault="004805DA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5FB" w14:textId="77777777" w:rsidR="00EE17AC" w:rsidRDefault="00EE17AC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E17AC" w14:paraId="5C28E601" w14:textId="77777777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5FD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FE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5FF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00" w14:textId="744A350B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11 </w:t>
            </w:r>
          </w:p>
        </w:tc>
      </w:tr>
      <w:tr w:rsidR="00EE17AC" w14:paraId="5C28E606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C28E602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03" w14:textId="77777777" w:rsidR="00EE17AC" w:rsidRDefault="004805DA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04" w14:textId="77777777" w:rsidR="00EE17AC" w:rsidRDefault="004805DA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05" w14:textId="2ACBE25F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11 </w:t>
            </w:r>
          </w:p>
        </w:tc>
      </w:tr>
      <w:tr w:rsidR="00EE17AC" w14:paraId="5C28E60B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C28E607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5C28E608" w14:textId="77777777" w:rsidR="00EE17AC" w:rsidRDefault="004805DA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09" w14:textId="77777777" w:rsidR="00EE17AC" w:rsidRDefault="004805DA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0A" w14:textId="48E0734B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11 </w:t>
            </w:r>
          </w:p>
        </w:tc>
      </w:tr>
      <w:tr w:rsidR="00EE17AC" w14:paraId="5C28E610" w14:textId="77777777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C28E60C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5C28E60D" w14:textId="77777777" w:rsidR="00EE17AC" w:rsidRDefault="004805DA">
            <w:pPr>
              <w:pStyle w:val="TableParagraph"/>
              <w:spacing w:before="23"/>
              <w:ind w:right="89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5C28E60E" w14:textId="77777777" w:rsidR="00EE17AC" w:rsidRDefault="004805DA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60F" w14:textId="578BD3CB" w:rsidR="00EE17AC" w:rsidRDefault="005858F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11 </w:t>
            </w:r>
          </w:p>
        </w:tc>
      </w:tr>
      <w:tr w:rsidR="00EE17AC" w14:paraId="5C28E613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611" w14:textId="77777777" w:rsidR="00EE17AC" w:rsidRDefault="004805DA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28E612" w14:textId="77777777" w:rsidR="00EE17AC" w:rsidRDefault="00EE17AC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EE17AC" w14:paraId="5C28E618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14" w14:textId="77777777" w:rsidR="00EE17AC" w:rsidRDefault="004805DA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15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16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17" w14:textId="6DA0F53F" w:rsidR="00EE17AC" w:rsidRDefault="00721D5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7 </w:t>
            </w:r>
          </w:p>
        </w:tc>
      </w:tr>
      <w:tr w:rsidR="00EE17AC" w14:paraId="5C28E61D" w14:textId="77777777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19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1A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1B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 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1C" w14:textId="2C94CE16" w:rsidR="00EE17AC" w:rsidRDefault="00721D5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7 </w:t>
            </w:r>
          </w:p>
        </w:tc>
      </w:tr>
      <w:tr w:rsidR="00EE17AC" w14:paraId="5C28E622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1E" w14:textId="77777777" w:rsidR="00EE17AC" w:rsidRDefault="00EE17A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1F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20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21" w14:textId="4DAE18F3" w:rsidR="00EE17AC" w:rsidRDefault="00721D5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7 </w:t>
            </w:r>
          </w:p>
        </w:tc>
      </w:tr>
      <w:tr w:rsidR="00EE17AC" w14:paraId="5C28E627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23" w14:textId="77777777" w:rsidR="00EE17AC" w:rsidRDefault="004805DA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24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25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26" w14:textId="528F30DA" w:rsidR="00EE17AC" w:rsidRDefault="003B00B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Declarations </w:t>
            </w:r>
          </w:p>
        </w:tc>
      </w:tr>
      <w:tr w:rsidR="00EE17AC" w14:paraId="5C28E62C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28" w14:textId="77777777" w:rsidR="00EE17AC" w:rsidRDefault="004805DA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29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2A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8E62B" w14:textId="55343B56" w:rsidR="00EE17AC" w:rsidRDefault="004805D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Declarations </w:t>
            </w:r>
          </w:p>
        </w:tc>
      </w:tr>
      <w:tr w:rsidR="00EE17AC" w14:paraId="5C28E631" w14:textId="77777777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62D" w14:textId="77777777" w:rsidR="00EE17AC" w:rsidRDefault="004805DA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62E" w14:textId="77777777" w:rsidR="00EE17AC" w:rsidRDefault="004805D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62F" w14:textId="77777777" w:rsidR="00EE17AC" w:rsidRDefault="004805D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28E630" w14:textId="5F6589BE" w:rsidR="00EE17AC" w:rsidRDefault="004805D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</w:t>
            </w:r>
          </w:p>
        </w:tc>
      </w:tr>
    </w:tbl>
    <w:p w14:paraId="5C28E632" w14:textId="77777777" w:rsidR="00EE17AC" w:rsidRDefault="00EE17AC">
      <w:pPr>
        <w:pStyle w:val="BodyText"/>
        <w:spacing w:before="4"/>
        <w:rPr>
          <w:rFonts w:ascii="Times New Roman"/>
          <w:sz w:val="15"/>
        </w:rPr>
      </w:pPr>
    </w:p>
    <w:p w14:paraId="5C28E633" w14:textId="77777777" w:rsidR="00EE17AC" w:rsidRDefault="004805DA">
      <w:pPr>
        <w:pStyle w:val="BodyText"/>
        <w:spacing w:before="95"/>
        <w:ind w:left="232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>
        <w:rPr>
          <w:spacing w:val="-2"/>
        </w:rPr>
        <w:t>10.1136/bmj.n71</w:t>
      </w:r>
    </w:p>
    <w:p w14:paraId="5C28E634" w14:textId="77777777" w:rsidR="00EE17AC" w:rsidRDefault="004805DA">
      <w:pPr>
        <w:spacing w:before="1"/>
        <w:ind w:left="5311" w:right="5310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4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EE17AC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8E63A" w14:textId="77777777" w:rsidR="00000000" w:rsidRDefault="004805DA">
      <w:r>
        <w:separator/>
      </w:r>
    </w:p>
  </w:endnote>
  <w:endnote w:type="continuationSeparator" w:id="0">
    <w:p w14:paraId="5C28E63C" w14:textId="77777777" w:rsidR="00000000" w:rsidRDefault="00480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8E636" w14:textId="77777777" w:rsidR="00000000" w:rsidRDefault="004805DA">
      <w:r>
        <w:separator/>
      </w:r>
    </w:p>
  </w:footnote>
  <w:footnote w:type="continuationSeparator" w:id="0">
    <w:p w14:paraId="5C28E638" w14:textId="77777777" w:rsidR="00000000" w:rsidRDefault="004805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8E635" w14:textId="77777777" w:rsidR="00EE17AC" w:rsidRDefault="004805DA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5C28E636" wp14:editId="5C28E637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 w14:anchorId="5C28E638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74.6pt;margin-top:35.05pt;width:143.3pt;height:15.6pt;z-index:-251658240;mso-position-horizontal-relative:page;mso-position-vertical-relative:page" filled="f" stroked="f">
          <v:textbox inset="0,0,0,0">
            <w:txbxContent>
              <w:p w14:paraId="5C28E639" w14:textId="77777777" w:rsidR="00EE17AC" w:rsidRDefault="004805DA">
                <w:pPr>
                  <w:spacing w:before="9"/>
                  <w:ind w:left="20"/>
                  <w:rPr>
                    <w:rFonts w:ascii="Lucida Sans"/>
                    <w:b/>
                    <w:sz w:val="24"/>
                  </w:rPr>
                </w:pPr>
                <w:r>
                  <w:rPr>
                    <w:rFonts w:ascii="Lucida Sans"/>
                    <w:b/>
                    <w:sz w:val="24"/>
                  </w:rPr>
                  <w:t>PRISMA</w:t>
                </w:r>
                <w:r>
                  <w:rPr>
                    <w:rFonts w:ascii="Lucida Sans"/>
                    <w:b/>
                    <w:spacing w:val="-1"/>
                    <w:sz w:val="24"/>
                  </w:rPr>
                  <w:t xml:space="preserve"> </w:t>
                </w:r>
                <w:r>
                  <w:rPr>
                    <w:rFonts w:ascii="Lucida Sans"/>
                    <w:b/>
                    <w:sz w:val="24"/>
                  </w:rPr>
                  <w:t>2020</w:t>
                </w:r>
                <w:r>
                  <w:rPr>
                    <w:rFonts w:ascii="Lucida Sans"/>
                    <w:b/>
                    <w:spacing w:val="-1"/>
                    <w:sz w:val="24"/>
                  </w:rPr>
                  <w:t xml:space="preserve"> </w:t>
                </w:r>
                <w:r>
                  <w:rPr>
                    <w:rFonts w:ascii="Lucida Sans"/>
                    <w:b/>
                    <w:spacing w:val="-2"/>
                    <w:sz w:val="24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E17AC"/>
    <w:rsid w:val="00027F46"/>
    <w:rsid w:val="000371CA"/>
    <w:rsid w:val="001D0DF6"/>
    <w:rsid w:val="002954B0"/>
    <w:rsid w:val="003B00BF"/>
    <w:rsid w:val="004805DA"/>
    <w:rsid w:val="005858F4"/>
    <w:rsid w:val="00721D57"/>
    <w:rsid w:val="00A36FE0"/>
    <w:rsid w:val="00EE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8E53C"/>
  <w15:docId w15:val="{989A78EB-67A4-425F-9411-FBD4BC874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9"/>
      <w:ind w:left="20"/>
    </w:pPr>
    <w:rPr>
      <w:rFonts w:ascii="Lucida Sans" w:eastAsia="Lucida Sans" w:hAnsi="Lucida Sans" w:cs="Lucida Sans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00</Words>
  <Characters>6272</Characters>
  <Application>Microsoft Office Word</Application>
  <DocSecurity>0</DocSecurity>
  <Lines>52</Lines>
  <Paragraphs>14</Paragraphs>
  <ScaleCrop>false</ScaleCrop>
  <Company/>
  <LinksUpToDate>false</LinksUpToDate>
  <CharactersWithSpaces>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Joanne Porter</cp:lastModifiedBy>
  <cp:revision>10</cp:revision>
  <dcterms:created xsi:type="dcterms:W3CDTF">2024-01-09T22:16:00Z</dcterms:created>
  <dcterms:modified xsi:type="dcterms:W3CDTF">2024-01-09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1-09T00:00:00Z</vt:filetime>
  </property>
  <property fmtid="{D5CDD505-2E9C-101B-9397-08002B2CF9AE}" pid="5" name="Producer">
    <vt:lpwstr>Microsoft® Word for Microsoft 365</vt:lpwstr>
  </property>
</Properties>
</file>